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C47A" w14:textId="3C5D7875" w:rsidR="00AC2DC9" w:rsidRPr="00AC2DC9" w:rsidRDefault="00AC2DC9" w:rsidP="00AC2DC9">
      <w:pPr>
        <w:rPr>
          <w:rFonts w:ascii="Times New Roman" w:hAnsi="Times New Roman" w:cs="Times New Roman"/>
          <w:sz w:val="24"/>
          <w:szCs w:val="24"/>
        </w:rPr>
      </w:pPr>
    </w:p>
    <w:p w14:paraId="3BF3BB31" w14:textId="20348E03" w:rsidR="00176B65" w:rsidRPr="00AC2DC9" w:rsidRDefault="00AC2DC9">
      <w:r w:rsidRPr="00AC2DC9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1B38C2AD" wp14:editId="6B911DCE">
            <wp:extent cx="5266055" cy="3648710"/>
            <wp:effectExtent l="0" t="0" r="10795" b="889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76B65" w:rsidRPr="00176B65" w14:paraId="01E8D285" w14:textId="77777777" w:rsidTr="00E744D4">
        <w:tc>
          <w:tcPr>
            <w:tcW w:w="8306" w:type="dxa"/>
            <w:tcBorders>
              <w:top w:val="nil"/>
              <w:bottom w:val="single" w:sz="4" w:space="0" w:color="auto"/>
            </w:tcBorders>
          </w:tcPr>
          <w:p w14:paraId="3EC40471" w14:textId="23C0CEDA" w:rsidR="00DE5415" w:rsidRPr="00DE5415" w:rsidRDefault="00DE5415" w:rsidP="00DE5415">
            <w:pPr>
              <w:rPr>
                <w:rFonts w:eastAsia="等线"/>
                <w:sz w:val="24"/>
                <w:szCs w:val="24"/>
              </w:rPr>
            </w:pPr>
            <w:r w:rsidRPr="00DE5415">
              <w:rPr>
                <w:rFonts w:eastAsia="等线" w:hint="eastAsia"/>
                <w:b/>
                <w:bCs/>
                <w:sz w:val="24"/>
                <w:szCs w:val="24"/>
              </w:rPr>
              <w:t>Figure S</w:t>
            </w:r>
            <w:r w:rsidRPr="009E318D">
              <w:rPr>
                <w:rFonts w:eastAsia="等线"/>
                <w:b/>
                <w:bCs/>
                <w:sz w:val="24"/>
                <w:szCs w:val="24"/>
              </w:rPr>
              <w:t>1</w:t>
            </w:r>
            <w:r w:rsidRPr="00DE5415">
              <w:rPr>
                <w:rFonts w:eastAsia="等线" w:hint="eastAsia"/>
                <w:b/>
                <w:bCs/>
                <w:sz w:val="24"/>
                <w:szCs w:val="24"/>
              </w:rPr>
              <w:t>.</w:t>
            </w:r>
            <w:r w:rsidRPr="00DE5415">
              <w:rPr>
                <w:rFonts w:eastAsia="等线" w:hint="eastAsia"/>
                <w:sz w:val="24"/>
                <w:szCs w:val="24"/>
              </w:rPr>
              <w:t xml:space="preserve"> The </w:t>
            </w:r>
            <w:r w:rsidRPr="00DE5415">
              <w:rPr>
                <w:rFonts w:eastAsia="等线" w:hint="eastAsia"/>
                <w:sz w:val="24"/>
                <w:szCs w:val="24"/>
                <w:vertAlign w:val="superscript"/>
              </w:rPr>
              <w:t>1</w:t>
            </w:r>
            <w:r w:rsidRPr="00DE5415">
              <w:rPr>
                <w:rFonts w:eastAsia="等线" w:hint="eastAsia"/>
                <w:sz w:val="24"/>
                <w:szCs w:val="24"/>
              </w:rPr>
              <w:t>H NMR spectrum of C5.</w:t>
            </w:r>
          </w:p>
          <w:p w14:paraId="3F539373" w14:textId="1251F412" w:rsidR="00176B65" w:rsidRPr="00DE5415" w:rsidRDefault="00DE5415" w:rsidP="00176B65">
            <w:pPr>
              <w:rPr>
                <w:rFonts w:eastAsia="等线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114300" distR="114300" wp14:anchorId="6D0D06B7" wp14:editId="27C792D1">
                  <wp:extent cx="5264785" cy="3677285"/>
                  <wp:effectExtent l="0" t="0" r="12065" b="1841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785" cy="3677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55B3337" w14:textId="11115280" w:rsidR="00DE5415" w:rsidRDefault="00DE5415" w:rsidP="00176B65">
            <w:pPr>
              <w:rPr>
                <w:rFonts w:eastAsia="等线"/>
                <w:sz w:val="24"/>
                <w:szCs w:val="24"/>
              </w:rPr>
            </w:pPr>
            <w:r w:rsidRPr="009E318D">
              <w:rPr>
                <w:rFonts w:eastAsia="等线" w:hint="eastAsia"/>
                <w:b/>
                <w:bCs/>
                <w:sz w:val="24"/>
                <w:szCs w:val="24"/>
              </w:rPr>
              <w:t>Figure S</w:t>
            </w:r>
            <w:r w:rsidR="009E318D" w:rsidRPr="009E318D">
              <w:rPr>
                <w:rFonts w:eastAsia="等线"/>
                <w:b/>
                <w:bCs/>
                <w:sz w:val="24"/>
                <w:szCs w:val="24"/>
              </w:rPr>
              <w:t>2</w:t>
            </w:r>
            <w:r w:rsidRPr="009E318D">
              <w:rPr>
                <w:rFonts w:eastAsia="等线" w:hint="eastAsia"/>
                <w:b/>
                <w:bCs/>
                <w:sz w:val="24"/>
                <w:szCs w:val="24"/>
              </w:rPr>
              <w:t>.</w:t>
            </w:r>
            <w:r w:rsidRPr="00DE5415">
              <w:rPr>
                <w:rFonts w:eastAsia="等线" w:hint="eastAsia"/>
                <w:sz w:val="24"/>
                <w:szCs w:val="24"/>
              </w:rPr>
              <w:t xml:space="preserve"> The </w:t>
            </w:r>
            <w:r w:rsidRPr="00DE5415">
              <w:rPr>
                <w:rFonts w:eastAsia="等线" w:hint="eastAsia"/>
                <w:sz w:val="24"/>
                <w:szCs w:val="24"/>
                <w:vertAlign w:val="superscript"/>
              </w:rPr>
              <w:t>13</w:t>
            </w:r>
            <w:r w:rsidRPr="00DE5415">
              <w:rPr>
                <w:rFonts w:eastAsia="等线" w:hint="eastAsia"/>
                <w:sz w:val="24"/>
                <w:szCs w:val="24"/>
              </w:rPr>
              <w:t>C NMR spectrum of C5.</w:t>
            </w:r>
          </w:p>
          <w:p w14:paraId="376B0804" w14:textId="77777777" w:rsidR="00DE5415" w:rsidRDefault="00DE5415" w:rsidP="00176B65">
            <w:pPr>
              <w:rPr>
                <w:rFonts w:eastAsia="等线"/>
                <w:sz w:val="24"/>
                <w:szCs w:val="24"/>
              </w:rPr>
            </w:pPr>
          </w:p>
          <w:p w14:paraId="044C65C4" w14:textId="37A73A23" w:rsidR="00176B65" w:rsidRPr="00176B65" w:rsidRDefault="00176B65" w:rsidP="00176B65">
            <w:pPr>
              <w:rPr>
                <w:rFonts w:eastAsia="等线" w:hint="eastAsia"/>
                <w:sz w:val="24"/>
                <w:szCs w:val="24"/>
              </w:rPr>
            </w:pPr>
          </w:p>
        </w:tc>
      </w:tr>
    </w:tbl>
    <w:p w14:paraId="7B2ACE5B" w14:textId="354CB9B3" w:rsidR="00176B65" w:rsidRDefault="00176B65">
      <w:pPr>
        <w:widowControl/>
        <w:jc w:val="left"/>
        <w:rPr>
          <w:rFonts w:hint="eastAsia"/>
        </w:rPr>
      </w:pPr>
    </w:p>
    <w:p w14:paraId="7E3882B4" w14:textId="10612DE8" w:rsidR="0026179E" w:rsidRDefault="0033111F">
      <w:r>
        <w:object w:dxaOrig="12091" w:dyaOrig="10341" w14:anchorId="0F7325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pt;height:354.5pt" o:ole="">
            <v:imagedata r:id="rId8" o:title=""/>
          </v:shape>
          <o:OLEObject Type="Embed" ProgID="Prism7.Document" ShapeID="_x0000_i1025" DrawAspect="Content" ObjectID="_1706253430" r:id="rId9"/>
        </w:object>
      </w:r>
    </w:p>
    <w:p w14:paraId="67446DAA" w14:textId="79511838" w:rsidR="00454837" w:rsidRPr="0033111F" w:rsidRDefault="003311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11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E318D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D3515">
        <w:rPr>
          <w:rFonts w:ascii="Times New Roman" w:hAnsi="Times New Roman" w:cs="Times New Roman"/>
          <w:b/>
          <w:bCs/>
          <w:sz w:val="24"/>
          <w:szCs w:val="24"/>
        </w:rPr>
        <w:t xml:space="preserve">standard curves of </w:t>
      </w:r>
      <w:r w:rsidR="00ED3515" w:rsidRPr="00ED3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gordonii</w:t>
      </w:r>
      <w:r w:rsidR="00ED351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D3515" w:rsidRPr="00ED3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mutans</w:t>
      </w:r>
      <w:r w:rsidR="00ED351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ED3515" w:rsidRPr="00ED35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naeslundii</w:t>
      </w:r>
      <w:proofErr w:type="spellEnd"/>
    </w:p>
    <w:p w14:paraId="194659B7" w14:textId="2CF1ED85" w:rsidR="00DE7F60" w:rsidRDefault="00DE7F60"/>
    <w:sectPr w:rsidR="00DE7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68EBA" w14:textId="77777777" w:rsidR="00987229" w:rsidRDefault="00987229" w:rsidP="00454837">
      <w:r>
        <w:separator/>
      </w:r>
    </w:p>
  </w:endnote>
  <w:endnote w:type="continuationSeparator" w:id="0">
    <w:p w14:paraId="46499C16" w14:textId="77777777" w:rsidR="00987229" w:rsidRDefault="00987229" w:rsidP="0045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30236" w14:textId="77777777" w:rsidR="00987229" w:rsidRDefault="00987229" w:rsidP="00454837">
      <w:r>
        <w:separator/>
      </w:r>
    </w:p>
  </w:footnote>
  <w:footnote w:type="continuationSeparator" w:id="0">
    <w:p w14:paraId="58F36DCB" w14:textId="77777777" w:rsidR="00987229" w:rsidRDefault="00987229" w:rsidP="00454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BA"/>
    <w:rsid w:val="00176B65"/>
    <w:rsid w:val="0026179E"/>
    <w:rsid w:val="00266210"/>
    <w:rsid w:val="0033111F"/>
    <w:rsid w:val="00454837"/>
    <w:rsid w:val="005023F8"/>
    <w:rsid w:val="00593749"/>
    <w:rsid w:val="0087022A"/>
    <w:rsid w:val="00987229"/>
    <w:rsid w:val="009E318D"/>
    <w:rsid w:val="00AC2DC9"/>
    <w:rsid w:val="00BB1C6F"/>
    <w:rsid w:val="00DE5415"/>
    <w:rsid w:val="00DE7F60"/>
    <w:rsid w:val="00E744D4"/>
    <w:rsid w:val="00ED3515"/>
    <w:rsid w:val="00FA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7CCD9"/>
  <w15:chartTrackingRefBased/>
  <w15:docId w15:val="{9C05A2BA-C752-4EE0-8674-3C641334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837"/>
    <w:rPr>
      <w:sz w:val="18"/>
      <w:szCs w:val="18"/>
    </w:rPr>
  </w:style>
  <w:style w:type="table" w:styleId="a7">
    <w:name w:val="Table Grid"/>
    <w:basedOn w:val="a1"/>
    <w:uiPriority w:val="39"/>
    <w:qFormat/>
    <w:rsid w:val="00176B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5</cp:revision>
  <dcterms:created xsi:type="dcterms:W3CDTF">2021-12-24T02:37:00Z</dcterms:created>
  <dcterms:modified xsi:type="dcterms:W3CDTF">2022-02-13T02:31:00Z</dcterms:modified>
</cp:coreProperties>
</file>